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F2020" w:rsidR="003F2020" w:rsidP="003F2020" w:rsidRDefault="003F2020" w14:paraId="53806A4E" w14:textId="77777777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Calibri" w:hAnsi="Calibri" w:cs="Calibri"/>
          <w:b/>
          <w:bCs/>
          <w:sz w:val="28"/>
          <w:szCs w:val="28"/>
        </w:rPr>
      </w:pPr>
      <w:r w:rsidRPr="003F2020">
        <w:rPr>
          <w:rStyle w:val="normaltextrun"/>
          <w:rFonts w:ascii="Calibri" w:hAnsi="Calibri" w:cs="Calibri"/>
          <w:b/>
          <w:bCs/>
          <w:sz w:val="28"/>
          <w:szCs w:val="28"/>
        </w:rPr>
        <w:t>Guide d’</w:t>
      </w:r>
      <w:proofErr w:type="spellStart"/>
      <w:r w:rsidRPr="003F2020">
        <w:rPr>
          <w:rStyle w:val="normaltextrun"/>
          <w:rFonts w:ascii="Calibri" w:hAnsi="Calibri" w:cs="Calibri"/>
          <w:b/>
          <w:bCs/>
          <w:sz w:val="28"/>
          <w:szCs w:val="28"/>
        </w:rPr>
        <w:t>entretien</w:t>
      </w:r>
    </w:p>
    <w:p w:rsidR="003F2020" w:rsidP="00654220" w:rsidRDefault="003F2020" w14:paraId="0F26C2A3" w14:textId="5D05B23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proofErr w:type="spellEnd"/>
    </w:p>
    <w:p w:rsidR="003F2020" w:rsidP="00654220" w:rsidRDefault="003F2020" w14:paraId="3E92ECDE" w14:textId="68452B7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Mené par Ambre La Rosa, enregistré par audio.</w:t>
      </w:r>
    </w:p>
    <w:p w:rsidR="003F2020" w:rsidP="14827D85" w:rsidRDefault="003F2020" w14:paraId="40A29163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:rsidR="14827D85" w:rsidP="14827D85" w:rsidRDefault="14827D85" w14:paraId="2355594C" w14:textId="0EC0286D">
      <w:pPr>
        <w:pStyle w:val="paragraph"/>
        <w:spacing w:before="0" w:beforeAutospacing="off" w:after="0" w:afterAutospacing="off"/>
        <w:rPr>
          <w:rStyle w:val="normaltextrun"/>
          <w:rFonts w:ascii="Calibri" w:hAnsi="Calibri" w:cs="Calibri"/>
          <w:b w:val="1"/>
          <w:bCs w:val="1"/>
          <w:i w:val="0"/>
          <w:iCs w:val="0"/>
          <w:sz w:val="24"/>
          <w:szCs w:val="24"/>
        </w:rPr>
      </w:pPr>
      <w:r w:rsidRPr="14827D85" w:rsidR="14827D85">
        <w:rPr>
          <w:rStyle w:val="normaltextrun"/>
          <w:rFonts w:ascii="Calibri" w:hAnsi="Calibri" w:cs="Calibri"/>
          <w:b w:val="1"/>
          <w:bCs w:val="1"/>
          <w:i w:val="0"/>
          <w:iCs w:val="0"/>
          <w:sz w:val="24"/>
          <w:szCs w:val="24"/>
        </w:rPr>
        <w:t>Introduction</w:t>
      </w:r>
    </w:p>
    <w:p w:rsidR="14827D85" w:rsidP="14827D85" w:rsidRDefault="14827D85" w14:paraId="74CE69FD" w14:textId="381EC3D8">
      <w:pPr>
        <w:pStyle w:val="paragraph"/>
        <w:spacing w:before="0" w:beforeAutospacing="off" w:after="0" w:afterAutospacing="off"/>
        <w:rPr>
          <w:rFonts w:ascii="Segoe UI" w:hAnsi="Segoe UI" w:cs="Segoe UI"/>
          <w:sz w:val="18"/>
          <w:szCs w:val="18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Bonjour, Merci d’avoir accepté de participer à cet entretien. </w:t>
      </w:r>
    </w:p>
    <w:p w:rsidR="14827D85" w:rsidP="14827D85" w:rsidRDefault="14827D85" w14:paraId="50ED0F9C" w14:textId="31F665A8">
      <w:pPr>
        <w:pStyle w:val="paragraph"/>
        <w:spacing w:before="0" w:beforeAutospacing="off" w:after="0" w:afterAutospacing="off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eop"/>
          <w:rFonts w:ascii="Calibri" w:hAnsi="Calibri" w:cs="Calibri"/>
          <w:sz w:val="22"/>
          <w:szCs w:val="22"/>
        </w:rPr>
        <w:t>Présentation intervieweur. Présentation du projet et de ses objectifs.</w:t>
      </w:r>
    </w:p>
    <w:p w:rsidR="00654220" w:rsidP="00654220" w:rsidRDefault="00654220" w14:paraId="445AF341" w14:textId="37B04C2C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Si vous êtes d’accord, cet entretien va être enregistré et retranscrit. Vos données seront anonymisées.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3F2020" w:rsidP="00654220" w:rsidRDefault="003F2020" w14:paraId="0166F93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Pr="00654220" w:rsidR="00654220" w:rsidP="14827D85" w:rsidRDefault="00654220" w14:paraId="28E6B0B7" w14:textId="4D6DF286">
      <w:pPr>
        <w:pStyle w:val="paragraph"/>
        <w:numPr>
          <w:ilvl w:val="0"/>
          <w:numId w:val="31"/>
        </w:numPr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</w:rPr>
      </w:pPr>
      <w:r w:rsidRPr="14827D85" w:rsidR="14827D85">
        <w:rPr>
          <w:rStyle w:val="normaltextrun"/>
          <w:rFonts w:ascii="Calibri" w:hAnsi="Calibri" w:cs="Calibri"/>
          <w:b w:val="1"/>
          <w:bCs w:val="1"/>
          <w:sz w:val="22"/>
          <w:szCs w:val="22"/>
        </w:rPr>
        <w:t>Présentation</w:t>
      </w:r>
      <w:r w:rsidRPr="14827D85" w:rsidR="14827D85">
        <w:rPr>
          <w:rStyle w:val="eop"/>
          <w:rFonts w:ascii="Calibri" w:hAnsi="Calibri" w:cs="Calibri"/>
          <w:sz w:val="22"/>
          <w:szCs w:val="22"/>
        </w:rPr>
        <w:t> </w:t>
      </w:r>
    </w:p>
    <w:p w:rsidRPr="00654220" w:rsidR="00654220" w:rsidP="14827D85" w:rsidRDefault="00654220" w14:paraId="417604C9" w14:textId="4268B368">
      <w:pPr>
        <w:pStyle w:val="paragraph"/>
        <w:spacing w:before="0" w:beforeAutospacing="off" w:after="0" w:afterAutospacing="off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14827D85" w:rsidR="14827D85">
        <w:rPr>
          <w:rStyle w:val="eop"/>
          <w:rFonts w:ascii="Calibri" w:hAnsi="Calibri" w:cs="Calibri"/>
          <w:sz w:val="22"/>
          <w:szCs w:val="22"/>
        </w:rPr>
        <w:t xml:space="preserve">Pouvez-vous spécifier le nom de votre fonction ? </w:t>
      </w:r>
    </w:p>
    <w:p w:rsidRPr="00654220" w:rsidR="00654220" w:rsidP="14827D85" w:rsidRDefault="00654220" w14:paraId="36D8BC3C" w14:textId="28783142">
      <w:pPr>
        <w:pStyle w:val="paragraph"/>
        <w:spacing w:before="0" w:beforeAutospacing="off" w:after="0" w:afterAutospacing="off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14827D85" w:rsidR="14827D85">
        <w:rPr>
          <w:rStyle w:val="eop"/>
          <w:rFonts w:ascii="Calibri" w:hAnsi="Calibri" w:cs="Calibri"/>
          <w:sz w:val="22"/>
          <w:szCs w:val="22"/>
        </w:rPr>
        <w:t>Depuis combien de temps exercez-vous cette fonction ? </w:t>
      </w:r>
    </w:p>
    <w:p w:rsidR="14827D85" w:rsidP="14827D85" w:rsidRDefault="14827D85" w14:paraId="534812EE" w14:textId="78BEDC83">
      <w:pPr>
        <w:pStyle w:val="paragraph"/>
        <w:spacing w:before="0" w:beforeAutospacing="off" w:after="0" w:afterAutospacing="off"/>
        <w:rPr>
          <w:rStyle w:val="eop"/>
          <w:rFonts w:ascii="Calibri" w:hAnsi="Calibri" w:cs="Calibri"/>
          <w:sz w:val="22"/>
          <w:szCs w:val="22"/>
        </w:rPr>
      </w:pPr>
      <w:r w:rsidRPr="14827D85" w:rsidR="14827D85">
        <w:rPr>
          <w:rStyle w:val="eop"/>
          <w:rFonts w:ascii="Calibri" w:hAnsi="Calibri" w:cs="Calibri"/>
          <w:sz w:val="22"/>
          <w:szCs w:val="22"/>
        </w:rPr>
        <w:t>En quoi consiste votre rôle par rapport à l’identification des patients éligibles au sein d’un essai clinique ?  </w:t>
      </w:r>
    </w:p>
    <w:p w:rsidRPr="00654220" w:rsidR="00654220" w:rsidP="14827D85" w:rsidRDefault="00654220" w14:paraId="644DB91E" w14:textId="1054D9BD">
      <w:pPr>
        <w:pStyle w:val="paragraph"/>
        <w:spacing w:before="0" w:beforeAutospacing="off" w:after="0" w:afterAutospacing="off"/>
        <w:ind w:left="0"/>
        <w:textAlignment w:val="baseline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À combien d’essais cliniques avez-vous participé depuis le début de votre fonction ?  </w:t>
      </w:r>
    </w:p>
    <w:p w:rsidR="00654220" w:rsidP="14827D85" w:rsidRDefault="00654220" w14:paraId="2FADDFFA" w14:textId="4A1E88E3">
      <w:pPr>
        <w:pStyle w:val="paragraph"/>
        <w:spacing w:before="0" w:beforeAutospacing="off" w:after="0" w:afterAutospacing="off"/>
        <w:ind w:left="0"/>
        <w:textAlignment w:val="baseline"/>
        <w:rPr>
          <w:rFonts w:ascii="Segoe UI" w:hAnsi="Segoe UI" w:cs="Segoe UI"/>
          <w:sz w:val="18"/>
          <w:szCs w:val="18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 </w:t>
      </w:r>
    </w:p>
    <w:p w:rsidR="00654220" w:rsidP="14827D85" w:rsidRDefault="00654220" w14:paraId="577F41BD" w14:textId="27923BC1">
      <w:pPr>
        <w:pStyle w:val="paragraph"/>
        <w:numPr>
          <w:ilvl w:val="0"/>
          <w:numId w:val="31"/>
        </w:numPr>
        <w:spacing w:before="0" w:beforeAutospacing="off" w:after="0" w:afterAutospacing="off"/>
        <w:textAlignment w:val="baseline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b w:val="1"/>
          <w:bCs w:val="1"/>
          <w:sz w:val="22"/>
          <w:szCs w:val="22"/>
        </w:rPr>
        <w:t>Processus d’identification des patients : exemple concret d’un essai clinique</w:t>
      </w:r>
      <w:r w:rsidRPr="14827D85" w:rsidR="14827D85">
        <w:rPr>
          <w:rStyle w:val="eop"/>
          <w:rFonts w:ascii="Calibri" w:hAnsi="Calibri" w:cs="Calibri"/>
          <w:sz w:val="22"/>
          <w:szCs w:val="22"/>
        </w:rPr>
        <w:t> </w:t>
      </w:r>
    </w:p>
    <w:p w:rsidR="14827D85" w:rsidP="14827D85" w:rsidRDefault="14827D85" w14:paraId="7A8A84D8" w14:textId="3903D335">
      <w:pPr>
        <w:pStyle w:val="paragraph"/>
        <w:spacing w:before="0" w:beforeAutospacing="off" w:after="0" w:afterAutospacing="off"/>
        <w:rPr>
          <w:rFonts w:ascii="Calibri" w:hAnsi="Calibri" w:cs="Calibri"/>
          <w:i w:val="1"/>
          <w:iCs w:val="1"/>
          <w:sz w:val="22"/>
          <w:szCs w:val="22"/>
        </w:rPr>
      </w:pPr>
      <w:r w:rsidRPr="14827D85" w:rsidR="14827D85">
        <w:rPr>
          <w:rFonts w:ascii="Calibri" w:hAnsi="Calibri" w:cs="Calibri"/>
          <w:i w:val="1"/>
          <w:iCs w:val="1"/>
          <w:sz w:val="22"/>
          <w:szCs w:val="22"/>
        </w:rPr>
        <w:t xml:space="preserve">Il est demandé au/à la </w:t>
      </w:r>
      <w:proofErr w:type="spellStart"/>
      <w:r w:rsidRPr="14827D85" w:rsidR="14827D85">
        <w:rPr>
          <w:rFonts w:ascii="Calibri" w:hAnsi="Calibri" w:cs="Calibri"/>
          <w:i w:val="1"/>
          <w:iCs w:val="1"/>
          <w:sz w:val="22"/>
          <w:szCs w:val="22"/>
        </w:rPr>
        <w:t>participant.e</w:t>
      </w:r>
      <w:proofErr w:type="spellEnd"/>
      <w:r w:rsidRPr="14827D85" w:rsidR="14827D85">
        <w:rPr>
          <w:rFonts w:ascii="Calibri" w:hAnsi="Calibri" w:cs="Calibri"/>
          <w:i w:val="1"/>
          <w:iCs w:val="1"/>
          <w:sz w:val="22"/>
          <w:szCs w:val="22"/>
        </w:rPr>
        <w:t xml:space="preserve"> de choisir un projet auquel il/elle a participé. Le projet doit être un essai clinique en oncologie. Le projet peut indifféremment avoir été terminé, abandonné ou en cours.  </w:t>
      </w:r>
    </w:p>
    <w:p w:rsidRPr="00654220" w:rsidR="00654220" w:rsidP="14827D85" w:rsidRDefault="00654220" w14:paraId="69701AC8" w14:textId="2806BB67">
      <w:pPr>
        <w:pStyle w:val="paragraph"/>
        <w:numPr>
          <w:ilvl w:val="1"/>
          <w:numId w:val="31"/>
        </w:numPr>
        <w:spacing w:before="0" w:beforeAutospacing="off" w:after="0" w:afterAutospacing="off"/>
        <w:ind/>
        <w:textAlignment w:val="baseline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b w:val="1"/>
          <w:bCs w:val="1"/>
          <w:sz w:val="22"/>
          <w:szCs w:val="22"/>
        </w:rPr>
        <w:t>Présentation générale de l’essai</w:t>
      </w:r>
      <w:r w:rsidRPr="14827D85" w:rsidR="14827D85">
        <w:rPr>
          <w:rStyle w:val="eop"/>
          <w:rFonts w:ascii="Calibri" w:hAnsi="Calibri" w:cs="Calibri"/>
          <w:sz w:val="22"/>
          <w:szCs w:val="22"/>
        </w:rPr>
        <w:t> </w:t>
      </w:r>
      <w:r w:rsidRPr="14827D85" w:rsidR="14827D85">
        <w:rPr>
          <w:rStyle w:val="eop"/>
          <w:rFonts w:ascii="Calibri" w:hAnsi="Calibri" w:cs="Calibri"/>
          <w:b w:val="1"/>
          <w:bCs w:val="1"/>
          <w:sz w:val="22"/>
          <w:szCs w:val="22"/>
        </w:rPr>
        <w:t>clinique</w:t>
      </w:r>
    </w:p>
    <w:p w:rsidRPr="00654220" w:rsidR="00654220" w:rsidP="14827D85" w:rsidRDefault="00654220" w14:paraId="52E74F5F" w14:textId="386E39C5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Style w:val="eop"/>
          <w:rFonts w:ascii="Calibri" w:hAnsi="Calibri" w:cs="Calibri"/>
          <w:sz w:val="22"/>
          <w:szCs w:val="22"/>
        </w:rPr>
      </w:pPr>
      <w:r w:rsidRPr="14827D85" w:rsidR="14827D85">
        <w:rPr>
          <w:rStyle w:val="eop"/>
          <w:rFonts w:ascii="Calibri" w:hAnsi="Calibri" w:cs="Calibri"/>
          <w:sz w:val="22"/>
          <w:szCs w:val="22"/>
        </w:rPr>
        <w:t>Pouvez-vous m’expliquer dans les grandes lignes l’essai en question ? (</w:t>
      </w:r>
      <w:proofErr w:type="gramStart"/>
      <w:r w:rsidRPr="14827D85" w:rsidR="14827D85">
        <w:rPr>
          <w:rStyle w:val="eop"/>
          <w:rFonts w:ascii="Calibri" w:hAnsi="Calibri" w:cs="Calibri"/>
          <w:sz w:val="22"/>
          <w:szCs w:val="22"/>
        </w:rPr>
        <w:t>phase</w:t>
      </w:r>
      <w:proofErr w:type="gramEnd"/>
      <w:r w:rsidRPr="14827D85" w:rsidR="14827D85">
        <w:rPr>
          <w:rStyle w:val="eop"/>
          <w:rFonts w:ascii="Calibri" w:hAnsi="Calibri" w:cs="Calibri"/>
          <w:sz w:val="22"/>
          <w:szCs w:val="22"/>
        </w:rPr>
        <w:t xml:space="preserve"> I-IV, but, essai uni ou multicentrique...)</w:t>
      </w:r>
    </w:p>
    <w:p w:rsidR="14827D85" w:rsidP="14827D85" w:rsidRDefault="14827D85" w14:paraId="2C64ECDE" w14:textId="689A2087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Style w:val="eop"/>
          <w:rFonts w:ascii="Calibri" w:hAnsi="Calibri" w:cs="Calibri"/>
          <w:sz w:val="22"/>
          <w:szCs w:val="22"/>
        </w:rPr>
      </w:pPr>
      <w:r w:rsidRPr="14827D85" w:rsidR="14827D85">
        <w:rPr>
          <w:rStyle w:val="eop"/>
          <w:rFonts w:ascii="Calibri" w:hAnsi="Calibri" w:cs="Calibri"/>
          <w:sz w:val="22"/>
          <w:szCs w:val="22"/>
        </w:rPr>
        <w:t xml:space="preserve">Qui a initié </w:t>
      </w:r>
      <w:r w:rsidRPr="14827D85" w:rsidR="14827D85">
        <w:rPr>
          <w:rStyle w:val="eop"/>
          <w:rFonts w:ascii="Calibri" w:hAnsi="Calibri" w:cs="Calibri"/>
          <w:sz w:val="22"/>
          <w:szCs w:val="22"/>
        </w:rPr>
        <w:t>l’essai ?</w:t>
      </w:r>
      <w:r w:rsidRPr="14827D85" w:rsidR="14827D85">
        <w:rPr>
          <w:rStyle w:val="eop"/>
          <w:rFonts w:ascii="Calibri" w:hAnsi="Calibri" w:cs="Calibri"/>
          <w:sz w:val="22"/>
          <w:szCs w:val="22"/>
        </w:rPr>
        <w:t xml:space="preserve"> </w:t>
      </w:r>
    </w:p>
    <w:p w:rsidR="14827D85" w:rsidP="14827D85" w:rsidRDefault="14827D85" w14:paraId="77F5E5CB" w14:textId="63714808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A t’il été 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>abouti ?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</w:t>
      </w:r>
    </w:p>
    <w:p w:rsidR="14827D85" w:rsidP="14827D85" w:rsidRDefault="14827D85" w14:paraId="1B4B8BCB" w14:textId="5A0C46BA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</w:p>
    <w:p w:rsidRPr="00654220" w:rsidR="00654220" w:rsidP="14827D85" w:rsidRDefault="00654220" w14:paraId="2EF98E49" w14:textId="1B5FF1D2">
      <w:pPr>
        <w:pStyle w:val="paragraph"/>
        <w:numPr>
          <w:ilvl w:val="1"/>
          <w:numId w:val="31"/>
        </w:numPr>
        <w:spacing w:before="0" w:beforeAutospacing="off" w:after="0" w:afterAutospacing="off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b w:val="1"/>
          <w:bCs w:val="1"/>
          <w:sz w:val="22"/>
          <w:szCs w:val="22"/>
        </w:rPr>
        <w:t>Processus d’identification des patients</w:t>
      </w:r>
    </w:p>
    <w:p w:rsidR="14827D85" w:rsidP="14827D85" w:rsidRDefault="14827D85" w14:paraId="08D6F944" w14:textId="47AF1545">
      <w:pPr>
        <w:pStyle w:val="paragraph"/>
        <w:spacing w:before="0" w:beforeAutospacing="off" w:after="0" w:afterAutospacing="off"/>
        <w:ind w:left="0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Combien de sujets nécessaires avaient été prévus ? Combien ont été inclus ?</w:t>
      </w:r>
    </w:p>
    <w:p w:rsidR="14827D85" w:rsidP="14827D85" w:rsidRDefault="14827D85" w14:paraId="4AA554D9" w14:textId="7FCB7F98">
      <w:pPr>
        <w:pStyle w:val="paragraph"/>
        <w:spacing w:before="0" w:beforeAutospacing="off" w:after="0" w:afterAutospacing="off"/>
        <w:ind w:left="0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Combien de temps a duré l’inclusion ? Le calendrier d’inclusion a-t-il respecté ? Si non, pour quelle raison ? Y’a-t-il eu un impact sur le respect du calendrier global de l’essai ? </w:t>
      </w:r>
    </w:p>
    <w:p w:rsidR="14827D85" w:rsidP="14827D85" w:rsidRDefault="14827D85" w14:paraId="07FD9C9F" w14:textId="44D6043A">
      <w:pPr>
        <w:pStyle w:val="paragraph"/>
        <w:spacing w:before="0" w:beforeAutospacing="off" w:after="0" w:afterAutospacing="off"/>
        <w:ind w:left="0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Comment avez-vous identifié les patients éligibles à l’inclusion (quel personnel, par quels outils) ?  </w:t>
      </w:r>
    </w:p>
    <w:p w:rsidR="00654220" w:rsidP="14827D85" w:rsidRDefault="00654220" w14:paraId="6F3DA3A2" w14:textId="77777777" w14:noSpellErr="1">
      <w:pPr>
        <w:pStyle w:val="paragraph"/>
        <w:spacing w:before="0" w:beforeAutospacing="off" w:after="0" w:afterAutospacing="off"/>
        <w:ind w:left="0"/>
        <w:textAlignment w:val="baseline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Comment avez-vous choisi le site de l’étude ? </w:t>
      </w:r>
      <w:r w:rsidRPr="14827D85" w:rsidR="14827D85">
        <w:rPr>
          <w:rStyle w:val="eop"/>
          <w:rFonts w:ascii="Calibri" w:hAnsi="Calibri" w:cs="Calibri"/>
          <w:sz w:val="22"/>
          <w:szCs w:val="22"/>
        </w:rPr>
        <w:t> </w:t>
      </w:r>
    </w:p>
    <w:p w:rsidR="00654220" w:rsidP="14827D85" w:rsidRDefault="00654220" w14:paraId="717323C9" w14:textId="39A1F873">
      <w:pPr>
        <w:pStyle w:val="paragraph"/>
        <w:spacing w:before="0" w:beforeAutospacing="off" w:after="0" w:afterAutospacing="off"/>
        <w:ind w:left="0"/>
        <w:textAlignment w:val="baseline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Un logiciel d’aide à l’identification a-t-il été utilisé ? Si oui, en avez-vous vu le bénéfice ?  </w:t>
      </w:r>
    </w:p>
    <w:p w:rsidR="00654220" w:rsidP="14827D85" w:rsidRDefault="00654220" w14:paraId="6930C2D0" w14:textId="1313C1B1">
      <w:pPr>
        <w:pStyle w:val="paragraph"/>
        <w:spacing w:before="0" w:beforeAutospacing="off" w:after="0" w:afterAutospacing="off"/>
        <w:ind w:left="0"/>
        <w:textAlignment w:val="baseline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Autre modalité d’aide à l’identification ?  </w:t>
      </w:r>
    </w:p>
    <w:p w:rsidR="14827D85" w:rsidP="14827D85" w:rsidRDefault="14827D85" w14:paraId="01A2BD9E" w14:textId="6EFD997B">
      <w:pPr>
        <w:pStyle w:val="paragraph"/>
        <w:spacing w:before="0" w:beforeAutospacing="off" w:after="0" w:afterAutospacing="off"/>
        <w:ind w:left="0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Une étude de faisabilité avait-elle été réalisée ?  Si non, en 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>voyez-vous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l’utilité a posteriori ? </w:t>
      </w:r>
    </w:p>
    <w:p w:rsidR="14827D85" w:rsidP="14827D85" w:rsidRDefault="14827D85" w14:paraId="22C97ED5" w14:textId="77065517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</w:p>
    <w:p w:rsidRPr="00654220" w:rsidR="00654220" w:rsidP="14827D85" w:rsidRDefault="00654220" w14:paraId="2F88BB29" w14:textId="07C598EF">
      <w:pPr>
        <w:pStyle w:val="paragraph"/>
        <w:numPr>
          <w:ilvl w:val="1"/>
          <w:numId w:val="31"/>
        </w:numPr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</w:rPr>
      </w:pPr>
      <w:r w:rsidRPr="14827D85" w:rsidR="14827D85">
        <w:rPr>
          <w:rStyle w:val="normaltextrun"/>
          <w:rFonts w:ascii="Calibri" w:hAnsi="Calibri" w:cs="Calibri"/>
          <w:b w:val="1"/>
          <w:bCs w:val="1"/>
          <w:sz w:val="22"/>
          <w:szCs w:val="22"/>
        </w:rPr>
        <w:t xml:space="preserve">Détail sur logiciel d’aide à l'identification ou autre modalité d’identification </w:t>
      </w:r>
    </w:p>
    <w:p w:rsidR="00654220" w:rsidP="14827D85" w:rsidRDefault="00654220" w14:paraId="2B80D708" w14:textId="737DAC30">
      <w:pPr>
        <w:pStyle w:val="paragraph"/>
        <w:spacing w:before="0" w:beforeAutospacing="off" w:after="0" w:afterAutospacing="off"/>
        <w:ind w:left="0"/>
        <w:textAlignment w:val="baseline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Utilisez-vous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un logiciel d’aide à l’identification des patients éligibles dans les essais ? </w:t>
      </w:r>
    </w:p>
    <w:p w:rsidR="14827D85" w:rsidP="14827D85" w:rsidRDefault="14827D85" w14:paraId="41931D49" w14:textId="259ECFD4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</w:p>
    <w:p w:rsidR="14827D85" w:rsidP="14827D85" w:rsidRDefault="14827D85" w14:paraId="23F0DB0A" w14:textId="10725412">
      <w:pPr>
        <w:pStyle w:val="paragraph"/>
        <w:numPr>
          <w:ilvl w:val="0"/>
          <w:numId w:val="43"/>
        </w:numPr>
        <w:spacing w:before="0" w:beforeAutospacing="off" w:after="0" w:afterAutospacing="off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Si oui, quel est-il ?  </w:t>
      </w:r>
    </w:p>
    <w:p w:rsidR="14827D85" w:rsidP="14827D85" w:rsidRDefault="14827D85" w14:paraId="5A92DF2D" w14:textId="3D4AB223">
      <w:pPr>
        <w:pStyle w:val="paragraph"/>
        <w:spacing w:before="0" w:beforeAutospacing="off" w:after="0" w:afterAutospacing="off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Depuis quand l’utilisez-vous ? Savez-vous par qui il a été développé ou comment il a été 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>choisi ?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</w:t>
      </w:r>
    </w:p>
    <w:p w:rsidR="14827D85" w:rsidP="14827D85" w:rsidRDefault="14827D85" w14:paraId="436DF8DC" w14:textId="6EBC8985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Concrètement, quel type de personnel l’utilise ? (</w:t>
      </w:r>
      <w:proofErr w:type="gramStart"/>
      <w:r w:rsidRPr="14827D85" w:rsidR="14827D85">
        <w:rPr>
          <w:rStyle w:val="normaltextrun"/>
          <w:rFonts w:ascii="Calibri" w:hAnsi="Calibri" w:cs="Calibri"/>
          <w:sz w:val="22"/>
          <w:szCs w:val="22"/>
        </w:rPr>
        <w:t>médecins</w:t>
      </w:r>
      <w:proofErr w:type="gramEnd"/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? 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>ARCs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> ? URC ?) Pour quel type d’étude ?</w:t>
      </w:r>
    </w:p>
    <w:p w:rsidR="14827D85" w:rsidP="14827D85" w:rsidRDefault="14827D85" w14:paraId="514228B4" w14:textId="5230B46D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Comment fonctionne-t-il ? Si vous faites partie de l’utilisateur cible, pouvez-vous me montrer un exemple ? </w:t>
      </w:r>
    </w:p>
    <w:p w:rsidR="14827D85" w:rsidP="14827D85" w:rsidRDefault="14827D85" w14:paraId="2DB4F80A" w14:textId="5AE2F1EA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L’interfaçage se fait-il directement depuis le dossier patient ou une autre source de données (registre, PMSI...) ? Quelles données traite-t-il ? </w:t>
      </w:r>
    </w:p>
    <w:p w:rsidR="14827D85" w:rsidP="14827D85" w:rsidRDefault="14827D85" w14:paraId="768B2B1F" w14:textId="00DCADBB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Quels sont les points de satisfaction et/ou d’insatisfaction vis-à-vis de ce logiciel ? </w:t>
      </w:r>
    </w:p>
    <w:p w:rsidR="14827D85" w:rsidP="14827D85" w:rsidRDefault="14827D85" w14:paraId="6212B541" w14:textId="0799C0C4">
      <w:pPr>
        <w:pStyle w:val="paragraph"/>
        <w:bidi w:val="0"/>
        <w:spacing w:before="0" w:beforeAutospacing="off" w:after="0" w:afterAutospacing="off" w:line="259" w:lineRule="auto"/>
        <w:ind w:left="0" w:right="0" w:firstLine="708"/>
        <w:jc w:val="left"/>
        <w:rPr>
          <w:rStyle w:val="normaltextrun"/>
          <w:rFonts w:ascii="Calibri" w:hAnsi="Calibri" w:cs="Calibri"/>
          <w:i w:val="1"/>
          <w:iCs w:val="1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i w:val="1"/>
          <w:iCs w:val="1"/>
          <w:sz w:val="22"/>
          <w:szCs w:val="22"/>
        </w:rPr>
        <w:t>Pistes de réflexion : performance, fonctionnalités, latence éventuelle, interface)</w:t>
      </w:r>
    </w:p>
    <w:p w:rsidR="14827D85" w:rsidP="14827D85" w:rsidRDefault="14827D85" w14:paraId="474E4AE6" w14:textId="51192613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</w:pPr>
      <w:r w:rsidRPr="14827D85" w:rsidR="14827D85">
        <w:rPr>
          <w:rStyle w:val="normaltextrun"/>
          <w:rFonts w:ascii="Calibri" w:hAnsi="Calibri" w:cs="Calibri"/>
          <w:i w:val="0"/>
          <w:iCs w:val="0"/>
          <w:sz w:val="22"/>
          <w:szCs w:val="22"/>
        </w:rPr>
        <w:t xml:space="preserve">Est-il difficile à utiliser ? Avez-vous eu besoin ou </w:t>
      </w:r>
      <w:r w:rsidRPr="14827D85" w:rsidR="14827D85">
        <w:rPr>
          <w:rStyle w:val="normaltextrun"/>
          <w:rFonts w:ascii="Calibri" w:hAnsi="Calibri" w:cs="Calibri"/>
          <w:i w:val="0"/>
          <w:iCs w:val="0"/>
          <w:sz w:val="22"/>
          <w:szCs w:val="22"/>
        </w:rPr>
        <w:t>recommanderiez-vous</w:t>
      </w:r>
      <w:r w:rsidRPr="14827D85" w:rsidR="14827D85">
        <w:rPr>
          <w:rStyle w:val="normaltextrun"/>
          <w:rFonts w:ascii="Calibri" w:hAnsi="Calibri" w:cs="Calibri"/>
          <w:i w:val="0"/>
          <w:iCs w:val="0"/>
          <w:sz w:val="22"/>
          <w:szCs w:val="22"/>
        </w:rPr>
        <w:t xml:space="preserve"> une formation ? </w:t>
      </w:r>
    </w:p>
    <w:p w:rsidR="14827D85" w:rsidP="14827D85" w:rsidRDefault="14827D85" w14:paraId="743DBF41" w14:textId="3B5C8435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i w:val="0"/>
          <w:iCs w:val="0"/>
          <w:sz w:val="22"/>
          <w:szCs w:val="22"/>
        </w:rPr>
        <w:t xml:space="preserve">Est-il inutilisable dans certains cas d’essais cliniques ou de données ? </w:t>
      </w:r>
    </w:p>
    <w:p w:rsidR="14827D85" w:rsidP="14827D85" w:rsidRDefault="14827D85" w14:paraId="1B6BCEB0" w14:textId="36F3FFCB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i w:val="0"/>
          <w:iCs w:val="0"/>
          <w:sz w:val="22"/>
          <w:szCs w:val="22"/>
        </w:rPr>
        <w:t>Quel a été l’impact du déploiement du logiciel sur l'identification des patients éligibles dans vos essais dans vos essais cliniques ? </w:t>
      </w:r>
    </w:p>
    <w:p w:rsidR="14827D85" w:rsidP="14827D85" w:rsidRDefault="14827D85" w14:paraId="3ADB210E" w14:textId="12EA6AF9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Style w:val="normaltextrun"/>
          <w:rFonts w:ascii="Calibri" w:hAnsi="Calibri" w:cs="Calibri"/>
          <w:i w:val="0"/>
          <w:iCs w:val="0"/>
          <w:sz w:val="22"/>
          <w:szCs w:val="22"/>
        </w:rPr>
      </w:pPr>
    </w:p>
    <w:p w:rsidR="14827D85" w:rsidP="14827D85" w:rsidRDefault="14827D85" w14:paraId="5127E567" w14:textId="75FC204C">
      <w:pPr>
        <w:pStyle w:val="paragraph"/>
        <w:numPr>
          <w:ilvl w:val="0"/>
          <w:numId w:val="43"/>
        </w:numPr>
        <w:spacing w:before="0" w:beforeAutospacing="off" w:after="0" w:afterAutospacing="off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Sinon, comment 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>procédez-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>vous ?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</w:t>
      </w:r>
    </w:p>
    <w:p w:rsidR="14827D85" w:rsidP="14827D85" w:rsidRDefault="14827D85" w14:paraId="2060F019" w14:textId="229E985B">
      <w:pPr>
        <w:pStyle w:val="paragraph"/>
        <w:spacing w:before="0" w:beforeAutospacing="off" w:after="0" w:afterAutospacing="off"/>
        <w:rPr>
          <w:rFonts w:ascii="Calibri" w:hAnsi="Calibri" w:cs="Calibri"/>
          <w:sz w:val="22"/>
          <w:szCs w:val="22"/>
        </w:rPr>
      </w:pPr>
    </w:p>
    <w:p w:rsidR="14827D85" w:rsidP="14827D85" w:rsidRDefault="14827D85" w14:paraId="6ADC003D" w14:textId="197160E9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  <w:r w:rsidRPr="7DEF5EC9" w:rsidR="7DEF5EC9">
        <w:rPr>
          <w:rStyle w:val="normaltextrun"/>
          <w:rFonts w:ascii="Calibri" w:hAnsi="Calibri" w:cs="Calibri"/>
          <w:sz w:val="22"/>
          <w:szCs w:val="22"/>
        </w:rPr>
        <w:t>Quelles données utilisez-vous pour évaluer l’éligibilité des patients ? (Registre, DPI, PMSI...)</w:t>
      </w:r>
    </w:p>
    <w:p w:rsidR="14827D85" w:rsidP="14827D85" w:rsidRDefault="14827D85" w14:paraId="025103A9" w14:textId="147AD651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Est-ce possible d'envoyer des données à d'autres institutions et d'en recevoir d'elles ? (</w:t>
      </w:r>
      <w:proofErr w:type="gramStart"/>
      <w:r w:rsidRPr="14827D85" w:rsidR="14827D85">
        <w:rPr>
          <w:rStyle w:val="normaltextrun"/>
          <w:rFonts w:ascii="Calibri" w:hAnsi="Calibri" w:cs="Calibri"/>
          <w:sz w:val="22"/>
          <w:szCs w:val="22"/>
        </w:rPr>
        <w:t>par</w:t>
      </w:r>
      <w:proofErr w:type="gramEnd"/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quel outil)</w:t>
      </w:r>
    </w:p>
    <w:p w:rsidR="14827D85" w:rsidP="14827D85" w:rsidRDefault="14827D85" w14:paraId="14BFB9FB" w14:textId="749D6BAE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Y-a-t-il des contraintes réglementaires 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>spécifiques ?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</w:t>
      </w:r>
    </w:p>
    <w:p w:rsidR="14827D85" w:rsidP="14827D85" w:rsidRDefault="14827D85" w14:paraId="15DB9188" w14:textId="19342B06">
      <w:pPr>
        <w:pStyle w:val="paragraph"/>
        <w:spacing w:before="0" w:beforeAutospacing="off" w:after="0" w:afterAutospacing="off"/>
        <w:rPr>
          <w:rFonts w:ascii="Calibri" w:hAnsi="Calibri" w:cs="Calibri"/>
          <w:sz w:val="22"/>
          <w:szCs w:val="22"/>
        </w:rPr>
      </w:pPr>
    </w:p>
    <w:p w:rsidR="14827D85" w:rsidP="14827D85" w:rsidRDefault="14827D85" w14:paraId="4EB5D69F" w14:textId="7293291E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Quant aux études de faisabilité, en faites-vous pour chaque essai clinique ? Sinon, à quelle fréquence ? </w:t>
      </w:r>
    </w:p>
    <w:p w:rsidR="14827D85" w:rsidP="14827D85" w:rsidRDefault="14827D85" w14:paraId="062D0B62" w14:textId="7E961C0C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Comment et sur quel type de données les réalisez-vous ? (</w:t>
      </w:r>
      <w:proofErr w:type="gramStart"/>
      <w:r w:rsidRPr="14827D85" w:rsidR="14827D85">
        <w:rPr>
          <w:rStyle w:val="normaltextrun"/>
          <w:rFonts w:ascii="Calibri" w:hAnsi="Calibri" w:cs="Calibri"/>
          <w:sz w:val="22"/>
          <w:szCs w:val="22"/>
        </w:rPr>
        <w:t>manuellement</w:t>
      </w:r>
      <w:proofErr w:type="gramEnd"/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depuis DPI, EDS, automatiquement..)</w:t>
      </w:r>
    </w:p>
    <w:p w:rsidR="14827D85" w:rsidP="14827D85" w:rsidRDefault="14827D85" w14:paraId="5D66AB4F" w14:textId="25CFC1C4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</w:p>
    <w:p w:rsidR="14827D85" w:rsidP="14827D85" w:rsidRDefault="14827D85" w14:noSpellErr="1" w14:paraId="5ED10841" w14:textId="10D7D181">
      <w:pPr>
        <w:pStyle w:val="paragraph"/>
        <w:numPr>
          <w:ilvl w:val="0"/>
          <w:numId w:val="31"/>
        </w:numPr>
        <w:spacing w:before="0" w:beforeAutospacing="off" w:after="0" w:afterAutospacing="off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b w:val="1"/>
          <w:bCs w:val="1"/>
          <w:sz w:val="22"/>
          <w:szCs w:val="22"/>
        </w:rPr>
        <w:t>Généralisation</w:t>
      </w:r>
      <w:r w:rsidRPr="14827D85" w:rsidR="14827D85">
        <w:rPr>
          <w:rStyle w:val="eop"/>
          <w:rFonts w:ascii="Calibri" w:hAnsi="Calibri" w:cs="Calibri"/>
          <w:sz w:val="22"/>
          <w:szCs w:val="22"/>
        </w:rPr>
        <w:t> </w:t>
      </w:r>
    </w:p>
    <w:p w:rsidR="14827D85" w:rsidP="14827D85" w:rsidRDefault="14827D85" w14:paraId="620C06F2" w14:textId="69668424">
      <w:pPr>
        <w:pStyle w:val="paragraph"/>
        <w:spacing w:before="0" w:beforeAutospacing="off" w:after="0" w:afterAutospacing="off"/>
        <w:ind w:left="0"/>
        <w:rPr>
          <w:rFonts w:ascii="Calibri" w:hAnsi="Calibri" w:cs="Calibri"/>
          <w:sz w:val="22"/>
          <w:szCs w:val="22"/>
        </w:rPr>
      </w:pPr>
      <w:r w:rsidRPr="7DEF5EC9" w:rsidR="7DEF5EC9">
        <w:rPr>
          <w:rStyle w:val="normaltextrun"/>
          <w:rFonts w:ascii="Calibri" w:hAnsi="Calibri" w:cs="Calibri"/>
          <w:sz w:val="22"/>
          <w:szCs w:val="22"/>
        </w:rPr>
        <w:t>De manière générale, l’identification des patients éligibles se passe-t-elle toujours de cette façon ? Sinon, autre modalité ?  </w:t>
      </w:r>
    </w:p>
    <w:p w:rsidR="7DEF5EC9" w:rsidP="7DEF5EC9" w:rsidRDefault="7DEF5EC9" w14:paraId="7E633437" w14:textId="58183161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  <w:r w:rsidRPr="7DEF5EC9" w:rsidR="7DEF5EC9">
        <w:rPr>
          <w:rStyle w:val="normaltextrun"/>
          <w:rFonts w:ascii="Calibri" w:hAnsi="Calibri" w:cs="Calibri"/>
          <w:sz w:val="22"/>
          <w:szCs w:val="22"/>
        </w:rPr>
        <w:t xml:space="preserve">Y-a-t-il des modalités spécifiques selon la phase ? Ou un type de pathologie ? </w:t>
      </w:r>
    </w:p>
    <w:p w:rsidR="14827D85" w:rsidP="14827D85" w:rsidRDefault="14827D85" w14:paraId="002C49C5" w14:textId="099B08BB">
      <w:pPr>
        <w:pStyle w:val="paragraph"/>
        <w:spacing w:before="0" w:beforeAutospacing="off" w:after="0" w:afterAutospacing="off"/>
        <w:ind w:left="0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Qu'en est-il du choix des centres d’inclusion ?</w:t>
      </w:r>
    </w:p>
    <w:p w:rsidR="14827D85" w:rsidP="14827D85" w:rsidRDefault="14827D85" w14:paraId="2F92DFAD" w14:textId="1F46177B">
      <w:pPr>
        <w:pStyle w:val="paragraph"/>
        <w:spacing w:before="0" w:beforeAutospacing="off" w:after="0" w:afterAutospacing="off"/>
        <w:ind w:left="0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Comment se passe les études multicentriques ? Connaissez-vous d’autres modalités dans d’autres centres ? Quelle interopérabilité ? </w:t>
      </w:r>
    </w:p>
    <w:p w:rsidR="14827D85" w:rsidP="14827D85" w:rsidRDefault="14827D85" w14:paraId="58F84BE4" w14:textId="1C47063D">
      <w:pPr>
        <w:pStyle w:val="paragraph"/>
        <w:spacing w:before="0" w:beforeAutospacing="off" w:after="0" w:afterAutospacing="off"/>
        <w:ind w:left="0"/>
        <w:rPr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Avez-vous noté une amélioration quant à l’identification des patients éligibles au cours de ces dernières années ?  Qui a été moteur ? Quels obstacles avez-vous rencontré ?</w:t>
      </w:r>
    </w:p>
    <w:p w:rsidR="14827D85" w:rsidP="14827D85" w:rsidRDefault="14827D85" w14:paraId="70B75166" w14:textId="598A6201">
      <w:pPr>
        <w:pStyle w:val="paragraph"/>
        <w:spacing w:before="0" w:beforeAutospacing="off" w:after="0" w:afterAutospacing="off"/>
        <w:ind w:left="0"/>
        <w:rPr>
          <w:rStyle w:val="normaltextrun"/>
          <w:rFonts w:ascii="Calibri" w:hAnsi="Calibri" w:cs="Calibri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A l’état actuel, quelles problématiques 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>identifiez-vous</w:t>
      </w:r>
      <w:r w:rsidRPr="14827D85" w:rsidR="14827D85">
        <w:rPr>
          <w:rStyle w:val="normaltextrun"/>
          <w:rFonts w:ascii="Calibri" w:hAnsi="Calibri" w:cs="Calibri"/>
          <w:sz w:val="22"/>
          <w:szCs w:val="22"/>
        </w:rPr>
        <w:t xml:space="preserve"> ? </w:t>
      </w:r>
    </w:p>
    <w:p w:rsidR="14827D85" w:rsidP="14827D85" w:rsidRDefault="14827D85" w14:paraId="56010F6F" w14:textId="1041C86D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Fonts w:ascii="Segoe UI" w:hAnsi="Segoe UI" w:cs="Segoe UI"/>
          <w:sz w:val="18"/>
          <w:szCs w:val="18"/>
        </w:rPr>
      </w:pPr>
      <w:r w:rsidRPr="14827D85" w:rsidR="14827D85">
        <w:rPr>
          <w:rStyle w:val="normaltextrun"/>
          <w:rFonts w:ascii="Calibri" w:hAnsi="Calibri" w:cs="Calibri"/>
          <w:sz w:val="22"/>
          <w:szCs w:val="22"/>
        </w:rPr>
        <w:t>Voyez-vous des pistes d’amélioration ? Si pas de logiciel, en voyez-vous l’utilité ?  </w:t>
      </w:r>
    </w:p>
    <w:p w:rsidR="00654220" w:rsidP="00654220" w:rsidRDefault="00654220" w14:paraId="78CDC8B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5130BB" w:rsidP="14827D85" w:rsidRDefault="00000000" w14:paraId="0103DA93" w14:textId="0FB87A6C">
      <w:pPr>
        <w:pStyle w:val="paragraph"/>
        <w:numPr>
          <w:ilvl w:val="0"/>
          <w:numId w:val="31"/>
        </w:numPr>
        <w:spacing w:before="0" w:beforeAutospacing="off" w:after="0" w:afterAutospacing="off"/>
        <w:rPr>
          <w:rStyle w:val="normaltextrun"/>
          <w:rFonts w:ascii="Calibri" w:hAnsi="Calibri" w:cs="Calibri"/>
          <w:b w:val="1"/>
          <w:bCs w:val="1"/>
          <w:i w:val="0"/>
          <w:iCs w:val="0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b w:val="1"/>
          <w:bCs w:val="1"/>
          <w:i w:val="0"/>
          <w:iCs w:val="0"/>
          <w:sz w:val="22"/>
          <w:szCs w:val="22"/>
        </w:rPr>
        <w:t>Conclusion</w:t>
      </w:r>
    </w:p>
    <w:p w:rsidR="14827D85" w:rsidP="14827D85" w:rsidRDefault="14827D85" w14:paraId="7DF80FC0" w14:textId="33EB8F4D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</w:pPr>
      <w:r w:rsidRPr="14827D85" w:rsidR="14827D85">
        <w:rPr>
          <w:rStyle w:val="normaltextrun"/>
          <w:rFonts w:ascii="Calibri" w:hAnsi="Calibri" w:cs="Calibri"/>
          <w:b w:val="0"/>
          <w:bCs w:val="0"/>
          <w:i w:val="0"/>
          <w:iCs w:val="0"/>
          <w:sz w:val="22"/>
          <w:szCs w:val="22"/>
        </w:rPr>
        <w:t xml:space="preserve">Merci pour votre temps. </w:t>
      </w:r>
    </w:p>
    <w:p w:rsidR="14827D85" w:rsidP="14827D85" w:rsidRDefault="14827D85" w14:paraId="3D167E11" w14:textId="354ADB00">
      <w:pPr>
        <w:pStyle w:val="paragraph"/>
        <w:bidi w:val="0"/>
        <w:spacing w:before="0" w:beforeAutospacing="off" w:after="0" w:afterAutospacing="off" w:line="259" w:lineRule="auto"/>
        <w:ind w:left="0" w:right="0"/>
        <w:jc w:val="left"/>
        <w:rPr>
          <w:rStyle w:val="normaltextrun"/>
          <w:rFonts w:ascii="Calibri" w:hAnsi="Calibri" w:cs="Calibri"/>
          <w:b w:val="0"/>
          <w:bCs w:val="0"/>
          <w:i w:val="0"/>
          <w:iCs w:val="0"/>
          <w:sz w:val="22"/>
          <w:szCs w:val="22"/>
        </w:rPr>
      </w:pPr>
      <w:r w:rsidRPr="14827D85" w:rsidR="14827D85">
        <w:rPr>
          <w:rStyle w:val="normaltextrun"/>
          <w:rFonts w:ascii="Calibri" w:hAnsi="Calibri" w:cs="Calibri"/>
          <w:b w:val="0"/>
          <w:bCs w:val="0"/>
          <w:i w:val="0"/>
          <w:iCs w:val="0"/>
          <w:sz w:val="22"/>
          <w:szCs w:val="22"/>
        </w:rPr>
        <w:t>Souhaitez-vous être averti de la publication des résultats de cette étude ?</w:t>
      </w:r>
    </w:p>
    <w:sectPr w:rsidR="005130BB" w:rsidSect="00C46103">
      <w:pgSz w:w="11900" w:h="16840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42">
    <w:nsid w:val="3e561b5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1">
    <w:nsid w:val="bcf9e6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0">
    <w:nsid w:val="1b2a944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4403132"/>
    <w:multiLevelType w:val="hybridMultilevel"/>
    <w:tmpl w:val="1C94D3AC"/>
    <w:lvl w:ilvl="0" w:tplc="040C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C1B0E54"/>
    <w:multiLevelType w:val="multilevel"/>
    <w:tmpl w:val="A15CD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0CE56B70"/>
    <w:multiLevelType w:val="multilevel"/>
    <w:tmpl w:val="D6DC6D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" w15:restartNumberingAfterBreak="0">
    <w:nsid w:val="0D1463B0"/>
    <w:multiLevelType w:val="multilevel"/>
    <w:tmpl w:val="2AF8E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0DE65739"/>
    <w:multiLevelType w:val="hybridMultilevel"/>
    <w:tmpl w:val="E5325922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0FAB55D6"/>
    <w:multiLevelType w:val="hybridMultilevel"/>
    <w:tmpl w:val="50F41C3C"/>
    <w:lvl w:ilvl="0" w:tplc="040C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04D1A4D"/>
    <w:multiLevelType w:val="multilevel"/>
    <w:tmpl w:val="6FF6C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1D806052"/>
    <w:multiLevelType w:val="multilevel"/>
    <w:tmpl w:val="0704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" w15:restartNumberingAfterBreak="0">
    <w:nsid w:val="200C2D19"/>
    <w:multiLevelType w:val="multilevel"/>
    <w:tmpl w:val="A08C8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" w15:restartNumberingAfterBreak="0">
    <w:nsid w:val="20DE2F63"/>
    <w:multiLevelType w:val="multilevel"/>
    <w:tmpl w:val="435A2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220B33AC"/>
    <w:multiLevelType w:val="multilevel"/>
    <w:tmpl w:val="FC7837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1" w15:restartNumberingAfterBreak="0">
    <w:nsid w:val="22A30C55"/>
    <w:multiLevelType w:val="multilevel"/>
    <w:tmpl w:val="914C8E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2" w15:restartNumberingAfterBreak="0">
    <w:nsid w:val="2F325AB7"/>
    <w:multiLevelType w:val="multilevel"/>
    <w:tmpl w:val="D1F64BA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423A75"/>
    <w:multiLevelType w:val="multilevel"/>
    <w:tmpl w:val="ABE27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4" w15:restartNumberingAfterBreak="0">
    <w:nsid w:val="38183BD7"/>
    <w:multiLevelType w:val="multilevel"/>
    <w:tmpl w:val="D82CC2F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5" w15:restartNumberingAfterBreak="0">
    <w:nsid w:val="3C25154F"/>
    <w:multiLevelType w:val="hybridMultilevel"/>
    <w:tmpl w:val="63BEC610"/>
    <w:lvl w:ilvl="0" w:tplc="040C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6" w15:restartNumberingAfterBreak="0">
    <w:nsid w:val="3D897479"/>
    <w:multiLevelType w:val="hybridMultilevel"/>
    <w:tmpl w:val="368A99E2"/>
    <w:lvl w:ilvl="0" w:tplc="040C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7" w15:restartNumberingAfterBreak="0">
    <w:nsid w:val="3DD67627"/>
    <w:multiLevelType w:val="hybridMultilevel"/>
    <w:tmpl w:val="35F68642"/>
    <w:lvl w:ilvl="0" w:tplc="040C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433C06B7"/>
    <w:multiLevelType w:val="multilevel"/>
    <w:tmpl w:val="71985FC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D727AE"/>
    <w:multiLevelType w:val="hybridMultilevel"/>
    <w:tmpl w:val="DFCC569C"/>
    <w:lvl w:ilvl="0" w:tplc="040C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4E782551"/>
    <w:multiLevelType w:val="hybridMultilevel"/>
    <w:tmpl w:val="378EB5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BE20D1"/>
    <w:multiLevelType w:val="multilevel"/>
    <w:tmpl w:val="6596AC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2" w15:restartNumberingAfterBreak="0">
    <w:nsid w:val="51EB7C8C"/>
    <w:multiLevelType w:val="multilevel"/>
    <w:tmpl w:val="B00A1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3" w15:restartNumberingAfterBreak="0">
    <w:nsid w:val="57A36344"/>
    <w:multiLevelType w:val="multilevel"/>
    <w:tmpl w:val="E6A29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4" w15:restartNumberingAfterBreak="0">
    <w:nsid w:val="5BB575A2"/>
    <w:multiLevelType w:val="hybridMultilevel"/>
    <w:tmpl w:val="53625A38"/>
    <w:lvl w:ilvl="0" w:tplc="040C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5" w15:restartNumberingAfterBreak="0">
    <w:nsid w:val="5C2707A3"/>
    <w:multiLevelType w:val="multilevel"/>
    <w:tmpl w:val="3B3A9B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6" w15:restartNumberingAfterBreak="0">
    <w:nsid w:val="5CE20BFA"/>
    <w:multiLevelType w:val="multilevel"/>
    <w:tmpl w:val="41D64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7" w15:restartNumberingAfterBreak="0">
    <w:nsid w:val="5EDC72BF"/>
    <w:multiLevelType w:val="multilevel"/>
    <w:tmpl w:val="96A6D8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8" w15:restartNumberingAfterBreak="0">
    <w:nsid w:val="5FEE7FDE"/>
    <w:multiLevelType w:val="multilevel"/>
    <w:tmpl w:val="529A5A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9" w15:restartNumberingAfterBreak="0">
    <w:nsid w:val="636E5056"/>
    <w:multiLevelType w:val="multilevel"/>
    <w:tmpl w:val="903E07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5B51670"/>
    <w:multiLevelType w:val="multilevel"/>
    <w:tmpl w:val="DEF061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1" w15:restartNumberingAfterBreak="0">
    <w:nsid w:val="65EA1DA4"/>
    <w:multiLevelType w:val="multilevel"/>
    <w:tmpl w:val="C6A2B8F2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32" w15:restartNumberingAfterBreak="0">
    <w:nsid w:val="694F3F80"/>
    <w:multiLevelType w:val="hybridMultilevel"/>
    <w:tmpl w:val="A41EA65E"/>
    <w:lvl w:ilvl="0" w:tplc="040C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33" w15:restartNumberingAfterBreak="0">
    <w:nsid w:val="6C4A11B5"/>
    <w:multiLevelType w:val="multilevel"/>
    <w:tmpl w:val="156043D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3FD1130"/>
    <w:multiLevelType w:val="multilevel"/>
    <w:tmpl w:val="315272F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5" w15:restartNumberingAfterBreak="0">
    <w:nsid w:val="75977600"/>
    <w:multiLevelType w:val="multilevel"/>
    <w:tmpl w:val="6CB6EE7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6" w15:restartNumberingAfterBreak="0">
    <w:nsid w:val="77147ADC"/>
    <w:multiLevelType w:val="multilevel"/>
    <w:tmpl w:val="1C60E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7" w15:restartNumberingAfterBreak="0">
    <w:nsid w:val="77F679BE"/>
    <w:multiLevelType w:val="multilevel"/>
    <w:tmpl w:val="69DA39D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A141E1A"/>
    <w:multiLevelType w:val="multilevel"/>
    <w:tmpl w:val="FDCE8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9" w15:restartNumberingAfterBreak="0">
    <w:nsid w:val="7CAA4875"/>
    <w:multiLevelType w:val="multilevel"/>
    <w:tmpl w:val="E1EEF9D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43">
    <w:abstractNumId w:val="42"/>
  </w:num>
  <w:num w:numId="42">
    <w:abstractNumId w:val="41"/>
  </w:num>
  <w:num w:numId="41">
    <w:abstractNumId w:val="40"/>
  </w:num>
  <w:num w:numId="1" w16cid:durableId="2049990289">
    <w:abstractNumId w:val="31"/>
  </w:num>
  <w:num w:numId="2" w16cid:durableId="589394826">
    <w:abstractNumId w:val="6"/>
  </w:num>
  <w:num w:numId="3" w16cid:durableId="1469055222">
    <w:abstractNumId w:val="37"/>
  </w:num>
  <w:num w:numId="4" w16cid:durableId="62220677">
    <w:abstractNumId w:val="12"/>
  </w:num>
  <w:num w:numId="5" w16cid:durableId="1932621071">
    <w:abstractNumId w:val="38"/>
  </w:num>
  <w:num w:numId="6" w16cid:durableId="607395240">
    <w:abstractNumId w:val="8"/>
  </w:num>
  <w:num w:numId="7" w16cid:durableId="1863200020">
    <w:abstractNumId w:val="33"/>
  </w:num>
  <w:num w:numId="8" w16cid:durableId="88891742">
    <w:abstractNumId w:val="7"/>
  </w:num>
  <w:num w:numId="9" w16cid:durableId="222449945">
    <w:abstractNumId w:val="28"/>
  </w:num>
  <w:num w:numId="10" w16cid:durableId="73090823">
    <w:abstractNumId w:val="26"/>
  </w:num>
  <w:num w:numId="11" w16cid:durableId="674184291">
    <w:abstractNumId w:val="35"/>
  </w:num>
  <w:num w:numId="12" w16cid:durableId="1693871186">
    <w:abstractNumId w:val="9"/>
  </w:num>
  <w:num w:numId="13" w16cid:durableId="1129710733">
    <w:abstractNumId w:val="23"/>
  </w:num>
  <w:num w:numId="14" w16cid:durableId="1274675656">
    <w:abstractNumId w:val="2"/>
  </w:num>
  <w:num w:numId="15" w16cid:durableId="2070110471">
    <w:abstractNumId w:val="36"/>
  </w:num>
  <w:num w:numId="16" w16cid:durableId="307127542">
    <w:abstractNumId w:val="29"/>
  </w:num>
  <w:num w:numId="17" w16cid:durableId="1967350790">
    <w:abstractNumId w:val="22"/>
  </w:num>
  <w:num w:numId="18" w16cid:durableId="140197978">
    <w:abstractNumId w:val="27"/>
  </w:num>
  <w:num w:numId="19" w16cid:durableId="1861771220">
    <w:abstractNumId w:val="13"/>
  </w:num>
  <w:num w:numId="20" w16cid:durableId="589460805">
    <w:abstractNumId w:val="21"/>
  </w:num>
  <w:num w:numId="21" w16cid:durableId="797190124">
    <w:abstractNumId w:val="18"/>
  </w:num>
  <w:num w:numId="22" w16cid:durableId="1422599234">
    <w:abstractNumId w:val="3"/>
  </w:num>
  <w:num w:numId="23" w16cid:durableId="644243527">
    <w:abstractNumId w:val="11"/>
  </w:num>
  <w:num w:numId="24" w16cid:durableId="1450393314">
    <w:abstractNumId w:val="14"/>
  </w:num>
  <w:num w:numId="25" w16cid:durableId="663048296">
    <w:abstractNumId w:val="34"/>
  </w:num>
  <w:num w:numId="26" w16cid:durableId="2079131663">
    <w:abstractNumId w:val="39"/>
  </w:num>
  <w:num w:numId="27" w16cid:durableId="1453671900">
    <w:abstractNumId w:val="25"/>
  </w:num>
  <w:num w:numId="28" w16cid:durableId="1482844112">
    <w:abstractNumId w:val="1"/>
  </w:num>
  <w:num w:numId="29" w16cid:durableId="1483498195">
    <w:abstractNumId w:val="10"/>
  </w:num>
  <w:num w:numId="30" w16cid:durableId="1974022007">
    <w:abstractNumId w:val="30"/>
  </w:num>
  <w:num w:numId="31" w16cid:durableId="1560676229">
    <w:abstractNumId w:val="20"/>
  </w:num>
  <w:num w:numId="32" w16cid:durableId="1761178301">
    <w:abstractNumId w:val="5"/>
  </w:num>
  <w:num w:numId="33" w16cid:durableId="1250045047">
    <w:abstractNumId w:val="4"/>
  </w:num>
  <w:num w:numId="34" w16cid:durableId="1614626165">
    <w:abstractNumId w:val="32"/>
  </w:num>
  <w:num w:numId="35" w16cid:durableId="1143499851">
    <w:abstractNumId w:val="17"/>
  </w:num>
  <w:num w:numId="36" w16cid:durableId="434786894">
    <w:abstractNumId w:val="19"/>
  </w:num>
  <w:num w:numId="37" w16cid:durableId="1778528020">
    <w:abstractNumId w:val="24"/>
  </w:num>
  <w:num w:numId="38" w16cid:durableId="1314407159">
    <w:abstractNumId w:val="16"/>
  </w:num>
  <w:num w:numId="39" w16cid:durableId="1465854778">
    <w:abstractNumId w:val="0"/>
  </w:num>
  <w:num w:numId="40" w16cid:durableId="67380679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220"/>
    <w:rsid w:val="002B1F68"/>
    <w:rsid w:val="003F2020"/>
    <w:rsid w:val="00654220"/>
    <w:rsid w:val="009C07EE"/>
    <w:rsid w:val="00C46103"/>
    <w:rsid w:val="14827D85"/>
    <w:rsid w:val="7DEF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7D86A5"/>
  <w15:chartTrackingRefBased/>
  <w15:docId w15:val="{F8728CA4-6EDD-6542-B065-B6DDE8086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654220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fr-FR"/>
    </w:rPr>
  </w:style>
  <w:style w:type="character" w:styleId="normaltextrun" w:customStyle="1">
    <w:name w:val="normaltextrun"/>
    <w:basedOn w:val="Policepardfaut"/>
    <w:rsid w:val="00654220"/>
  </w:style>
  <w:style w:type="character" w:styleId="eop" w:customStyle="1">
    <w:name w:val="eop"/>
    <w:basedOn w:val="Policepardfaut"/>
    <w:rsid w:val="00654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4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0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3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26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64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98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3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14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5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29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03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53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47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8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6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91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71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6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5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50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58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74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47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2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79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5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78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87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98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89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0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45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3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8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0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3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23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26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9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0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73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mbre La Rosa</dc:creator>
  <keywords/>
  <dc:description/>
  <lastModifiedBy>Utilisateur invité</lastModifiedBy>
  <revision>5</revision>
  <dcterms:created xsi:type="dcterms:W3CDTF">2023-02-09T11:38:00.0000000Z</dcterms:created>
  <dcterms:modified xsi:type="dcterms:W3CDTF">2023-02-14T12:52:36.9196940Z</dcterms:modified>
</coreProperties>
</file>